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ind w:left="422" w:hanging="422"/>
        <w:rPr/>
      </w:pPr>
      <w:r>
        <w:rPr>
          <w:b/>
          <w:szCs w:val="21"/>
        </w:rPr>
        <w:t xml:space="preserve">Supplementary Table S1. </w:t>
      </w:r>
      <w:r>
        <w:rPr/>
        <w:t>The most enriched genes and proteins in striated and smooth adductor muscle of scallops.</w:t>
      </w:r>
    </w:p>
    <w:tbl>
      <w:tblPr>
        <w:tblW w:w="12348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000"/>
        <w:gridCol w:w="2051"/>
        <w:gridCol w:w="1146"/>
        <w:gridCol w:w="3890"/>
        <w:gridCol w:w="1559"/>
        <w:gridCol w:w="1702"/>
      </w:tblGrid>
      <w:tr>
        <w:trPr>
          <w:trHeight w:val="46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  <w:t>GeneID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  <w:t>Quadrant</w:t>
            </w:r>
          </w:p>
        </w:tc>
        <w:tc>
          <w:tcPr>
            <w:tcW w:w="3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  <w:t>Protein_FDR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  <w:t>mRNA_FDR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Muscle protein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47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Filamin-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4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48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Filamin-C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5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378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Alpha-actin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95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61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En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5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23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398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Muscle M-line assembly protein unc-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79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Myosin heavy chain  I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7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386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PDZ and LIM domain protein 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1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831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Tit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2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38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Tropomodulin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178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Troponin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5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1077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Troponin 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2624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Gelsolin-like prote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3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2624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Gelsolin-like protein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7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4042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LIM domain-containing protei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72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98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Paramyos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389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PDZ and LIM domain prote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46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Actin-interacting protein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8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5378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Calponin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4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1184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Gelsolin-like protein 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6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4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445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Myophili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9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2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32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Smoothelin-like prote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3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1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4086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Twitch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8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Metabolism related enzym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2501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octopin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152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306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57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Calcium-transporting ATP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82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Glycogen debranching enzy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3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632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Glycogen phosphory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398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Myosin light chain 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5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57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Sarcoplasmic/endoplasmic reticulum calcium ATP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157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Phosphoglucomutase-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148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7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396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Phosphoglucomutase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9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3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2597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Pyruvate 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94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02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Arginine 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6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2779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Glycogen synth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8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31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cAMP-dependent protein kinase regulatory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3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249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Glutathione S-transf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8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1088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Glycogenin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4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5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Calcium signaling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4102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16 kDa calcium-binding protei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2449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Sarcoplasmic calcium-binding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7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55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Sodium/calcium exchanger 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Membrane and extracellular protein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3553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Laminin subunit gamma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6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823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perlec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9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716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2594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 xml:space="preserve">Collagen alpha-5(VI) chai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826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Laminin subunit alpha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41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Unigene0008263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Laminin subunit alpha-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57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2"/>
              </w:rPr>
            </w:pPr>
            <w:r>
              <w:rPr>
                <w:rFonts w:eastAsia="宋体;SimSun"/>
                <w:color w:val="000000"/>
                <w:kern w:val="0"/>
                <w:sz w:val="22"/>
              </w:rPr>
              <w:t>0.02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5:00:00Z</dcterms:created>
  <dc:creator>Sun Xiujun</dc:creator>
  <dc:description/>
  <cp:keywords/>
  <dc:language>en-US</dc:language>
  <cp:lastModifiedBy>Sun Xiujun</cp:lastModifiedBy>
  <dcterms:modified xsi:type="dcterms:W3CDTF">2017-05-03T06:09:00Z</dcterms:modified>
  <cp:revision>3</cp:revision>
  <dc:subject/>
  <dc:title/>
</cp:coreProperties>
</file>